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C3DD6" w:rsidRPr="006C3DD6" w:rsidRDefault="006C3DD6" w:rsidP="006C3DD6">
      <w:pPr>
        <w:pStyle w:val="Caption"/>
        <w:keepNext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  <w:r w:rsidRPr="006C3DD6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1</w:t>
      </w:r>
      <w:r w:rsidRPr="006C3DD6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. </w:t>
      </w:r>
      <w:proofErr w:type="spellStart"/>
      <w:r w:rsidRPr="006C3DD6">
        <w:rPr>
          <w:rFonts w:ascii="Times New Roman" w:eastAsia="Calibri" w:hAnsi="Times New Roman" w:cs="Times New Roman"/>
          <w:b/>
          <w:i w:val="0"/>
          <w:iCs w:val="0"/>
          <w:color w:val="auto"/>
          <w:sz w:val="24"/>
          <w:szCs w:val="24"/>
        </w:rPr>
        <w:t>Descriptives</w:t>
      </w:r>
      <w:proofErr w:type="spellEnd"/>
      <w:r w:rsidRPr="006C3DD6">
        <w:rPr>
          <w:rFonts w:ascii="Times New Roman" w:eastAsia="Calibri" w:hAnsi="Times New Roman" w:cs="Times New Roman"/>
          <w:b/>
          <w:i w:val="0"/>
          <w:iCs w:val="0"/>
          <w:color w:val="auto"/>
          <w:sz w:val="24"/>
          <w:szCs w:val="24"/>
        </w:rPr>
        <w:t xml:space="preserve"> for Tian Tian’s 2013 reproductive cycle (SB569):  </w:t>
      </w:r>
      <w:proofErr w:type="spellStart"/>
      <w:r w:rsidRPr="006C3DD6">
        <w:rPr>
          <w:rFonts w:ascii="Times New Roman" w:eastAsia="Calibri" w:hAnsi="Times New Roman" w:cs="Times New Roman"/>
          <w:b/>
          <w:i w:val="0"/>
          <w:iCs w:val="0"/>
          <w:color w:val="auto"/>
          <w:sz w:val="24"/>
          <w:szCs w:val="24"/>
        </w:rPr>
        <w:t>USpG</w:t>
      </w:r>
      <w:proofErr w:type="spellEnd"/>
      <w:r w:rsidRPr="006C3DD6">
        <w:rPr>
          <w:rFonts w:ascii="Times New Roman" w:eastAsia="Calibri" w:hAnsi="Times New Roman" w:cs="Times New Roman"/>
          <w:b/>
          <w:i w:val="0"/>
          <w:iCs w:val="0"/>
          <w:color w:val="auto"/>
          <w:sz w:val="24"/>
          <w:szCs w:val="24"/>
        </w:rPr>
        <w:t xml:space="preserve">-, creatinine-corrected and raw metabolite concentration, </w:t>
      </w:r>
      <w:proofErr w:type="spellStart"/>
      <w:r w:rsidRPr="006C3DD6">
        <w:rPr>
          <w:rFonts w:ascii="Times New Roman" w:eastAsia="Calibri" w:hAnsi="Times New Roman" w:cs="Times New Roman"/>
          <w:b/>
          <w:i w:val="0"/>
          <w:iCs w:val="0"/>
          <w:color w:val="auto"/>
          <w:sz w:val="24"/>
          <w:szCs w:val="24"/>
        </w:rPr>
        <w:t>USpG</w:t>
      </w:r>
      <w:proofErr w:type="spellEnd"/>
      <w:r w:rsidRPr="006C3DD6">
        <w:rPr>
          <w:rFonts w:ascii="Times New Roman" w:eastAsia="Calibri" w:hAnsi="Times New Roman" w:cs="Times New Roman"/>
          <w:b/>
          <w:i w:val="0"/>
          <w:iCs w:val="0"/>
          <w:color w:val="auto"/>
          <w:sz w:val="24"/>
          <w:szCs w:val="24"/>
        </w:rPr>
        <w:t>-values and creatinine concentrations in urine, faecal output and bodyweight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444"/>
        <w:gridCol w:w="824"/>
        <w:gridCol w:w="1560"/>
        <w:gridCol w:w="850"/>
        <w:gridCol w:w="1418"/>
        <w:gridCol w:w="850"/>
        <w:gridCol w:w="1559"/>
        <w:gridCol w:w="1075"/>
        <w:gridCol w:w="1503"/>
        <w:gridCol w:w="1108"/>
        <w:gridCol w:w="1769"/>
      </w:tblGrid>
      <w:tr w:rsidR="00022588" w:rsidRPr="00D66780" w:rsidTr="00E34A3E">
        <w:trPr>
          <w:trHeight w:val="560"/>
        </w:trPr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3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D667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noestrus</w:t>
            </w:r>
            <w:proofErr w:type="spellEnd"/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ro-</w:t>
            </w:r>
            <w:proofErr w:type="spellStart"/>
            <w:r w:rsidRPr="00D667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estrus</w:t>
            </w:r>
            <w:proofErr w:type="spellEnd"/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D667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ostoestrus</w:t>
            </w:r>
            <w:proofErr w:type="spellEnd"/>
          </w:p>
        </w:tc>
        <w:tc>
          <w:tcPr>
            <w:tcW w:w="25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rimary P4 rise</w:t>
            </w:r>
          </w:p>
        </w:tc>
        <w:tc>
          <w:tcPr>
            <w:tcW w:w="28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econdary P4 rise</w:t>
            </w:r>
          </w:p>
        </w:tc>
      </w:tr>
      <w:tr w:rsidR="00022588" w:rsidRPr="00D66780" w:rsidTr="00E34A3E">
        <w:trPr>
          <w:trHeight w:val="560"/>
        </w:trPr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3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-63-D-1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-13-D0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0/1-D7</w:t>
            </w:r>
          </w:p>
        </w:tc>
        <w:tc>
          <w:tcPr>
            <w:tcW w:w="25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8-D98</w:t>
            </w:r>
          </w:p>
        </w:tc>
        <w:tc>
          <w:tcPr>
            <w:tcW w:w="28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99-D165</w:t>
            </w:r>
          </w:p>
        </w:tc>
      </w:tr>
      <w:tr w:rsidR="00E34A3E" w:rsidRPr="00D66780" w:rsidTr="00E34A3E">
        <w:trPr>
          <w:trHeight w:val="560"/>
        </w:trPr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an (</w:t>
            </w:r>
            <w:proofErr w:type="spellStart"/>
            <w:r w:rsidRPr="00D667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dev</w:t>
            </w:r>
            <w:proofErr w:type="spellEnd"/>
            <w:r w:rsidRPr="00D667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2F75" w:rsidRDefault="00D66780" w:rsidP="00D667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Median </w:t>
            </w:r>
          </w:p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range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an (</w:t>
            </w:r>
            <w:proofErr w:type="spellStart"/>
            <w:r w:rsidRPr="00D667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dev</w:t>
            </w:r>
            <w:proofErr w:type="spellEnd"/>
            <w:r w:rsidRPr="00D667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dian (range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an (</w:t>
            </w:r>
            <w:proofErr w:type="spellStart"/>
            <w:r w:rsidRPr="00D667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dev</w:t>
            </w:r>
            <w:proofErr w:type="spellEnd"/>
            <w:r w:rsidRPr="00D667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2F75" w:rsidRDefault="00D66780" w:rsidP="00D667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Median </w:t>
            </w:r>
          </w:p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range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an (</w:t>
            </w:r>
            <w:proofErr w:type="spellStart"/>
            <w:r w:rsidRPr="00D667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dev</w:t>
            </w:r>
            <w:proofErr w:type="spellEnd"/>
            <w:r w:rsidRPr="00D667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dian (range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an (</w:t>
            </w:r>
            <w:proofErr w:type="spellStart"/>
            <w:r w:rsidRPr="00D667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dev</w:t>
            </w:r>
            <w:proofErr w:type="spellEnd"/>
            <w:r w:rsidRPr="00D667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2F75" w:rsidRDefault="00D66780" w:rsidP="00D667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Median </w:t>
            </w:r>
          </w:p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range)</w:t>
            </w:r>
          </w:p>
        </w:tc>
      </w:tr>
      <w:tr w:rsidR="00022588" w:rsidRPr="00D66780" w:rsidTr="00E34A3E">
        <w:trPr>
          <w:trHeight w:val="560"/>
        </w:trPr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D667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estrogens</w:t>
            </w:r>
            <w:proofErr w:type="spellEnd"/>
          </w:p>
        </w:tc>
        <w:tc>
          <w:tcPr>
            <w:tcW w:w="23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60/78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46/57)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12/20)</w:t>
            </w:r>
          </w:p>
        </w:tc>
        <w:tc>
          <w:tcPr>
            <w:tcW w:w="25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74/85)</w:t>
            </w:r>
          </w:p>
        </w:tc>
        <w:tc>
          <w:tcPr>
            <w:tcW w:w="28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51/65)</w:t>
            </w:r>
          </w:p>
        </w:tc>
      </w:tr>
      <w:tr w:rsidR="00E34A3E" w:rsidRPr="00D66780" w:rsidTr="00E34A3E">
        <w:trPr>
          <w:trHeight w:val="560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Default="00D66780" w:rsidP="00D667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SpG</w:t>
            </w:r>
            <w:proofErr w:type="spellEnd"/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D66780" w:rsidRPr="00D66780" w:rsidRDefault="00D66780" w:rsidP="00D667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ng/mL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DD6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51 </w:t>
            </w:r>
          </w:p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4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DD6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48 </w:t>
            </w:r>
          </w:p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74-3.</w:t>
            </w:r>
            <w:proofErr w:type="gramStart"/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)</w:t>
            </w: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.65 (20.8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DD6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7.60 </w:t>
            </w:r>
          </w:p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.23-86.</w:t>
            </w:r>
            <w:proofErr w:type="gramStart"/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3)</w:t>
            </w: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588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4.30 </w:t>
            </w:r>
          </w:p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0.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DD6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72 </w:t>
            </w:r>
          </w:p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31-36.</w:t>
            </w:r>
            <w:proofErr w:type="gramStart"/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)</w:t>
            </w: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DD6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27 </w:t>
            </w:r>
          </w:p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40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DD6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17 </w:t>
            </w:r>
          </w:p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48-2.</w:t>
            </w:r>
            <w:proofErr w:type="gramStart"/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4)</w:t>
            </w: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DD6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63 </w:t>
            </w:r>
          </w:p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64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DD6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53 </w:t>
            </w:r>
          </w:p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76-4.</w:t>
            </w:r>
            <w:proofErr w:type="gramStart"/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)</w:t>
            </w: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</w:tr>
      <w:tr w:rsidR="00E34A3E" w:rsidRPr="00D66780" w:rsidTr="00E34A3E">
        <w:trPr>
          <w:trHeight w:val="560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eatinine (ng/mg Cr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DD6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97 </w:t>
            </w:r>
          </w:p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5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DD6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96 </w:t>
            </w:r>
          </w:p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93-3.</w:t>
            </w:r>
            <w:proofErr w:type="gramStart"/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7)</w:t>
            </w: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23 (7.7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DD6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3.01 </w:t>
            </w:r>
          </w:p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.33-31.</w:t>
            </w:r>
            <w:proofErr w:type="gramStart"/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)</w:t>
            </w: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588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.21 </w:t>
            </w:r>
          </w:p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4.2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DD6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16 </w:t>
            </w:r>
          </w:p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28-15.</w:t>
            </w:r>
            <w:proofErr w:type="gramStart"/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7)</w:t>
            </w: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DD6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71 </w:t>
            </w:r>
          </w:p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84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DD6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71 </w:t>
            </w:r>
          </w:p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78-5.</w:t>
            </w:r>
            <w:proofErr w:type="gramStart"/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)</w:t>
            </w: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DD6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72 </w:t>
            </w:r>
          </w:p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78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DD6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51 </w:t>
            </w:r>
          </w:p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63-4.</w:t>
            </w:r>
            <w:proofErr w:type="gramStart"/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)</w:t>
            </w: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</w:tr>
      <w:tr w:rsidR="00E34A3E" w:rsidRPr="00D66780" w:rsidTr="00E34A3E">
        <w:trPr>
          <w:trHeight w:val="560"/>
        </w:trPr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Default="00D66780" w:rsidP="00D667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aw </w:t>
            </w:r>
          </w:p>
          <w:p w:rsidR="00D66780" w:rsidRPr="00D66780" w:rsidRDefault="00D66780" w:rsidP="00D667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ng/ mL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DD6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.16 </w:t>
            </w:r>
          </w:p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.5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DD6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.64 </w:t>
            </w:r>
          </w:p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44-13.</w:t>
            </w:r>
            <w:proofErr w:type="gramStart"/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)</w:t>
            </w: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2.07 (82.9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DD6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8.81 </w:t>
            </w:r>
          </w:p>
          <w:p w:rsidR="00D66780" w:rsidRPr="00D66780" w:rsidRDefault="00E34A3E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6.18-315.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D66780"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D66780"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.43 (35.5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DD6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5.41 </w:t>
            </w:r>
          </w:p>
          <w:p w:rsidR="00D66780" w:rsidRPr="00D66780" w:rsidRDefault="00022588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07-127.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D66780"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D66780"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DD6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36 </w:t>
            </w:r>
          </w:p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58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DD6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28 </w:t>
            </w:r>
          </w:p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36-3.</w:t>
            </w:r>
            <w:proofErr w:type="gramStart"/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)</w:t>
            </w: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DD6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.78 </w:t>
            </w:r>
          </w:p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.07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DD6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.12 </w:t>
            </w:r>
          </w:p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61-12.</w:t>
            </w:r>
            <w:proofErr w:type="gramStart"/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9)</w:t>
            </w: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</w:tr>
      <w:tr w:rsidR="00022588" w:rsidRPr="00D66780" w:rsidTr="00E34A3E">
        <w:trPr>
          <w:trHeight w:val="560"/>
        </w:trPr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rogesterone</w:t>
            </w:r>
          </w:p>
        </w:tc>
        <w:tc>
          <w:tcPr>
            <w:tcW w:w="23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31/85)</w:t>
            </w:r>
          </w:p>
        </w:tc>
        <w:tc>
          <w:tcPr>
            <w:tcW w:w="28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22/65)</w:t>
            </w:r>
          </w:p>
        </w:tc>
      </w:tr>
      <w:tr w:rsidR="00E34A3E" w:rsidRPr="00D66780" w:rsidTr="00E34A3E">
        <w:trPr>
          <w:trHeight w:val="560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Default="00D66780" w:rsidP="00D667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SpG</w:t>
            </w:r>
            <w:proofErr w:type="spellEnd"/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D66780" w:rsidRPr="00D66780" w:rsidRDefault="00D66780" w:rsidP="00D667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ng/mL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.19 (8.57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DD6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7.52 </w:t>
            </w:r>
          </w:p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5.14-43.</w:t>
            </w:r>
            <w:proofErr w:type="gramStart"/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8)</w:t>
            </w: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588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67.80 </w:t>
            </w:r>
          </w:p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41.35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DD6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54.72 </w:t>
            </w:r>
          </w:p>
          <w:p w:rsidR="00D66780" w:rsidRPr="00D66780" w:rsidRDefault="00A97E15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9.43-203.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D66780"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D66780"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</w:tr>
      <w:tr w:rsidR="00E34A3E" w:rsidRPr="00D66780" w:rsidTr="00E34A3E">
        <w:trPr>
          <w:trHeight w:val="560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eatinine (ng/mg Cr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.21 (25.63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DD6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5.01 </w:t>
            </w:r>
          </w:p>
          <w:p w:rsidR="00D66780" w:rsidRPr="00D66780" w:rsidRDefault="00A97E15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5.59-124.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D66780"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D66780"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588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89.13 </w:t>
            </w:r>
          </w:p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41.73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DD6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2.95 </w:t>
            </w:r>
          </w:p>
          <w:p w:rsidR="00D66780" w:rsidRPr="00D66780" w:rsidRDefault="00A97E15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40.80-169.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D66780"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D66780"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</w:tr>
      <w:tr w:rsidR="00E34A3E" w:rsidRPr="00D66780" w:rsidTr="00E34A3E">
        <w:trPr>
          <w:trHeight w:val="560"/>
        </w:trPr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Default="00D66780" w:rsidP="00D667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aw </w:t>
            </w:r>
          </w:p>
          <w:p w:rsidR="00D66780" w:rsidRPr="00D66780" w:rsidRDefault="00D66780" w:rsidP="00D667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ng/ mL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.50 (6.79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DD6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5.77 </w:t>
            </w:r>
          </w:p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5.17-35.</w:t>
            </w:r>
            <w:proofErr w:type="gramStart"/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)</w:t>
            </w: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6.04 (62.48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DD6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99.37 </w:t>
            </w:r>
          </w:p>
          <w:p w:rsidR="00D66780" w:rsidRPr="00D66780" w:rsidRDefault="00A97E15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34.85-289.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 w:rsidR="00D66780"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D66780"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</w:tr>
      <w:tr w:rsidR="00022588" w:rsidRPr="00D66780" w:rsidTr="00E34A3E">
        <w:trPr>
          <w:trHeight w:val="560"/>
        </w:trPr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eruloplasmin</w:t>
            </w:r>
          </w:p>
        </w:tc>
        <w:tc>
          <w:tcPr>
            <w:tcW w:w="23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31/85)</w:t>
            </w:r>
          </w:p>
        </w:tc>
        <w:tc>
          <w:tcPr>
            <w:tcW w:w="28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30/65)</w:t>
            </w:r>
          </w:p>
        </w:tc>
      </w:tr>
      <w:tr w:rsidR="00E34A3E" w:rsidRPr="00D66780" w:rsidTr="00E34A3E">
        <w:trPr>
          <w:trHeight w:val="560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Default="00D66780" w:rsidP="00D667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SpG</w:t>
            </w:r>
            <w:proofErr w:type="spellEnd"/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D66780" w:rsidRPr="00D66780" w:rsidRDefault="00D66780" w:rsidP="00D667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ng/mL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.30 (19.33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DD6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0.36 </w:t>
            </w:r>
          </w:p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.07-82.</w:t>
            </w:r>
            <w:proofErr w:type="gramStart"/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)</w:t>
            </w: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588" w:rsidRDefault="00D66780" w:rsidP="000225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3.00 </w:t>
            </w:r>
          </w:p>
          <w:p w:rsidR="00D66780" w:rsidRPr="00D66780" w:rsidRDefault="00D66780" w:rsidP="0002258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9.09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DD6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1.45 </w:t>
            </w:r>
          </w:p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53-37.</w:t>
            </w:r>
            <w:proofErr w:type="gramStart"/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9)</w:t>
            </w: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</w:tr>
      <w:tr w:rsidR="00E34A3E" w:rsidRPr="00D66780" w:rsidTr="00E34A3E">
        <w:trPr>
          <w:trHeight w:val="560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eatinine (ng/mg Cr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2.82 (45.79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DD6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52.39 </w:t>
            </w:r>
          </w:p>
          <w:p w:rsidR="00D66780" w:rsidRPr="00D66780" w:rsidRDefault="00AC6459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7.26-248.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 w:rsidR="00D66780"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D66780"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588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3.48 </w:t>
            </w:r>
          </w:p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2.70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DD6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0.31 </w:t>
            </w:r>
          </w:p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00-62.</w:t>
            </w:r>
            <w:proofErr w:type="gramStart"/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3)</w:t>
            </w: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</w:tr>
      <w:tr w:rsidR="00E34A3E" w:rsidRPr="00D66780" w:rsidTr="00E34A3E">
        <w:trPr>
          <w:trHeight w:val="560"/>
        </w:trPr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Default="00D66780" w:rsidP="00D667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 xml:space="preserve">Raw </w:t>
            </w:r>
          </w:p>
          <w:p w:rsidR="00D66780" w:rsidRPr="00D66780" w:rsidRDefault="00D66780" w:rsidP="00D667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ng/ mL)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.02 (16.86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3DD6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9.10 </w:t>
            </w:r>
          </w:p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.59-91.</w:t>
            </w:r>
            <w:proofErr w:type="gramStart"/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)</w:t>
            </w: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588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7.01 </w:t>
            </w:r>
          </w:p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9.57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3DD6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6.70 </w:t>
            </w:r>
          </w:p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00-45.</w:t>
            </w:r>
            <w:proofErr w:type="gramStart"/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8)</w:t>
            </w: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</w:tr>
      <w:tr w:rsidR="00022588" w:rsidRPr="00D66780" w:rsidTr="00E34A3E">
        <w:trPr>
          <w:trHeight w:val="560"/>
        </w:trPr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GFM</w:t>
            </w:r>
          </w:p>
        </w:tc>
        <w:tc>
          <w:tcPr>
            <w:tcW w:w="23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16/85)</w:t>
            </w:r>
          </w:p>
        </w:tc>
        <w:tc>
          <w:tcPr>
            <w:tcW w:w="28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38/65)</w:t>
            </w:r>
          </w:p>
        </w:tc>
      </w:tr>
      <w:tr w:rsidR="00E34A3E" w:rsidRPr="00D66780" w:rsidTr="00E34A3E">
        <w:trPr>
          <w:trHeight w:val="560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DD6" w:rsidRDefault="00D66780" w:rsidP="00D667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SpG</w:t>
            </w:r>
            <w:proofErr w:type="spellEnd"/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D66780" w:rsidRPr="00D66780" w:rsidRDefault="00D66780" w:rsidP="00D667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ng/mL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DD6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.06 </w:t>
            </w:r>
          </w:p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90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DD6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.44 </w:t>
            </w:r>
          </w:p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12-7.</w:t>
            </w:r>
            <w:proofErr w:type="gramStart"/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2)</w:t>
            </w: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588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4.77 </w:t>
            </w:r>
          </w:p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5.94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DD6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9.59 </w:t>
            </w:r>
          </w:p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89-92.</w:t>
            </w:r>
            <w:proofErr w:type="gramStart"/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6)</w:t>
            </w: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</w:tr>
      <w:tr w:rsidR="00E34A3E" w:rsidRPr="00D66780" w:rsidTr="00E34A3E">
        <w:trPr>
          <w:trHeight w:val="560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eatinine (ng/mg Cr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DD6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4.78 </w:t>
            </w:r>
          </w:p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.04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DD6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4.38 </w:t>
            </w:r>
          </w:p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91-8.</w:t>
            </w:r>
            <w:proofErr w:type="gramStart"/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)</w:t>
            </w: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588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3.46 </w:t>
            </w:r>
          </w:p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1.94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DD6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0.10 </w:t>
            </w:r>
          </w:p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.31-69.</w:t>
            </w:r>
            <w:proofErr w:type="gramStart"/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7)</w:t>
            </w: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</w:tr>
      <w:tr w:rsidR="00E34A3E" w:rsidRPr="00D66780" w:rsidTr="00E34A3E">
        <w:trPr>
          <w:trHeight w:val="560"/>
        </w:trPr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3DD6" w:rsidRDefault="00D66780" w:rsidP="00D667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aw </w:t>
            </w:r>
          </w:p>
          <w:p w:rsidR="00D66780" w:rsidRPr="00D66780" w:rsidRDefault="00D66780" w:rsidP="00D667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ng/ mL)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3DD6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.92 </w:t>
            </w:r>
          </w:p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48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3DD6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.50 </w:t>
            </w:r>
          </w:p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97-6.</w:t>
            </w:r>
            <w:proofErr w:type="gramStart"/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)</w:t>
            </w: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588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5.31 </w:t>
            </w:r>
          </w:p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30.80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3DD6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6.59 </w:t>
            </w:r>
          </w:p>
          <w:p w:rsidR="00D66780" w:rsidRPr="00D66780" w:rsidRDefault="00AC6459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65-171.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 w:rsidR="00D66780"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D66780"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</w:tr>
      <w:tr w:rsidR="00022588" w:rsidRPr="00D66780" w:rsidTr="00E34A3E">
        <w:trPr>
          <w:trHeight w:val="560"/>
        </w:trPr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D667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USpG</w:t>
            </w:r>
            <w:proofErr w:type="spellEnd"/>
          </w:p>
        </w:tc>
        <w:tc>
          <w:tcPr>
            <w:tcW w:w="23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60/78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46/</w:t>
            </w:r>
            <w:proofErr w:type="gramStart"/>
            <w:r w:rsidRPr="00D667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57 )</w:t>
            </w:r>
            <w:proofErr w:type="gramEnd"/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12/20)</w:t>
            </w:r>
          </w:p>
        </w:tc>
        <w:tc>
          <w:tcPr>
            <w:tcW w:w="25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78/85)</w:t>
            </w:r>
          </w:p>
        </w:tc>
        <w:tc>
          <w:tcPr>
            <w:tcW w:w="28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53/65)</w:t>
            </w:r>
          </w:p>
        </w:tc>
      </w:tr>
      <w:tr w:rsidR="00E34A3E" w:rsidRPr="00D66780" w:rsidTr="00E34A3E">
        <w:trPr>
          <w:trHeight w:val="560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SpG</w:t>
            </w:r>
            <w:proofErr w:type="spellEnd"/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16 (0.00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DD6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016 </w:t>
            </w:r>
          </w:p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003-1.</w:t>
            </w:r>
            <w:proofErr w:type="gramStart"/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34)</w:t>
            </w: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23 (0.00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DD6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023 </w:t>
            </w:r>
          </w:p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005-1.</w:t>
            </w:r>
            <w:proofErr w:type="gramStart"/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37)</w:t>
            </w: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26 (0.00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DD6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028 </w:t>
            </w:r>
          </w:p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020-1.</w:t>
            </w:r>
            <w:proofErr w:type="gramStart"/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30)</w:t>
            </w: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9 (0.004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DD6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008 </w:t>
            </w:r>
          </w:p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000-1.</w:t>
            </w:r>
            <w:proofErr w:type="gramStart"/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18)</w:t>
            </w: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588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013 </w:t>
            </w:r>
          </w:p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006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DD6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013 </w:t>
            </w:r>
          </w:p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001-1.</w:t>
            </w:r>
            <w:proofErr w:type="gramStart"/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30)</w:t>
            </w:r>
            <w:proofErr w:type="spellStart"/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,b</w:t>
            </w:r>
            <w:proofErr w:type="spellEnd"/>
          </w:p>
        </w:tc>
      </w:tr>
      <w:tr w:rsidR="00022588" w:rsidRPr="00D66780" w:rsidTr="00E34A3E">
        <w:trPr>
          <w:trHeight w:val="560"/>
        </w:trPr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r</w:t>
            </w:r>
          </w:p>
        </w:tc>
        <w:tc>
          <w:tcPr>
            <w:tcW w:w="23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77/78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57/57)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18/20)</w:t>
            </w:r>
          </w:p>
        </w:tc>
        <w:tc>
          <w:tcPr>
            <w:tcW w:w="25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85/85)</w:t>
            </w:r>
          </w:p>
        </w:tc>
        <w:tc>
          <w:tcPr>
            <w:tcW w:w="28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65/65)</w:t>
            </w:r>
          </w:p>
        </w:tc>
      </w:tr>
      <w:tr w:rsidR="00E34A3E" w:rsidRPr="00D66780" w:rsidTr="00E34A3E">
        <w:trPr>
          <w:trHeight w:val="560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eatinine (mg/mL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DD6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66 </w:t>
            </w:r>
          </w:p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1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DD6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67 </w:t>
            </w:r>
          </w:p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22-4.</w:t>
            </w:r>
            <w:proofErr w:type="gramStart"/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4)</w:t>
            </w: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DD6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6.11 </w:t>
            </w:r>
          </w:p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.8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DD6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.80 </w:t>
            </w:r>
          </w:p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10-12.</w:t>
            </w:r>
            <w:proofErr w:type="gramStart"/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7)</w:t>
            </w: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DD6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4.76 </w:t>
            </w:r>
          </w:p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4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DD6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4.71 </w:t>
            </w:r>
          </w:p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.78-8.</w:t>
            </w:r>
            <w:proofErr w:type="gramStart"/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)</w:t>
            </w: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DD6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77 </w:t>
            </w:r>
          </w:p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47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DD6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66 </w:t>
            </w:r>
          </w:p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01-2.</w:t>
            </w:r>
            <w:proofErr w:type="gramStart"/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)</w:t>
            </w: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DD6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69 </w:t>
            </w:r>
          </w:p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10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DD6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63 </w:t>
            </w:r>
          </w:p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00-5.</w:t>
            </w:r>
            <w:proofErr w:type="gramStart"/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)</w:t>
            </w: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</w:tr>
      <w:tr w:rsidR="00022588" w:rsidRPr="00D66780" w:rsidTr="00E34A3E">
        <w:trPr>
          <w:trHeight w:val="560"/>
        </w:trPr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D667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aeces</w:t>
            </w:r>
            <w:proofErr w:type="spellEnd"/>
            <w:r w:rsidRPr="00D667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23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48/78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14/57)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5/20)</w:t>
            </w:r>
          </w:p>
        </w:tc>
        <w:tc>
          <w:tcPr>
            <w:tcW w:w="25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70/</w:t>
            </w:r>
            <w:proofErr w:type="gramStart"/>
            <w:r w:rsidRPr="00D667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85 )</w:t>
            </w:r>
            <w:proofErr w:type="gramEnd"/>
          </w:p>
        </w:tc>
        <w:tc>
          <w:tcPr>
            <w:tcW w:w="28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56/</w:t>
            </w:r>
            <w:proofErr w:type="gramStart"/>
            <w:r w:rsidRPr="00D667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65 )</w:t>
            </w:r>
            <w:proofErr w:type="gramEnd"/>
          </w:p>
        </w:tc>
      </w:tr>
      <w:tr w:rsidR="00E34A3E" w:rsidRPr="00D66780" w:rsidTr="00E34A3E">
        <w:trPr>
          <w:trHeight w:val="560"/>
        </w:trPr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3DD6" w:rsidRDefault="00D66780" w:rsidP="00D667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aeces</w:t>
            </w:r>
            <w:proofErr w:type="spellEnd"/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D66780" w:rsidRPr="00D66780" w:rsidRDefault="00D66780" w:rsidP="00D667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kg)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3DD6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4.42 </w:t>
            </w:r>
          </w:p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1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3DD6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4.35 </w:t>
            </w:r>
          </w:p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.60-6.</w:t>
            </w:r>
            <w:proofErr w:type="gramStart"/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0)</w:t>
            </w: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3DD6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39 </w:t>
            </w:r>
          </w:p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6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3DD6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30 </w:t>
            </w:r>
          </w:p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60-3.</w:t>
            </w:r>
            <w:proofErr w:type="gramStart"/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)</w:t>
            </w: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3DD6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.82 </w:t>
            </w:r>
          </w:p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4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3DD6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.90 </w:t>
            </w:r>
          </w:p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30-4.</w:t>
            </w:r>
            <w:proofErr w:type="gramStart"/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0)</w:t>
            </w:r>
            <w:proofErr w:type="spellStart"/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,b</w:t>
            </w:r>
            <w:proofErr w:type="spellEnd"/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3DD6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8.30 </w:t>
            </w:r>
          </w:p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.43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3DD6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.55 </w:t>
            </w:r>
          </w:p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4.60-15.</w:t>
            </w:r>
            <w:proofErr w:type="gramStart"/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0)</w:t>
            </w: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3DD6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.69 </w:t>
            </w:r>
          </w:p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.82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3DD6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55 </w:t>
            </w:r>
          </w:p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10-13.</w:t>
            </w:r>
            <w:proofErr w:type="gramStart"/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0)</w:t>
            </w:r>
            <w:proofErr w:type="spellStart"/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,b</w:t>
            </w:r>
            <w:proofErr w:type="spellEnd"/>
          </w:p>
        </w:tc>
      </w:tr>
      <w:tr w:rsidR="00022588" w:rsidRPr="00D66780" w:rsidTr="00E34A3E">
        <w:trPr>
          <w:trHeight w:val="560"/>
        </w:trPr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6C3DD6" w:rsidP="00D667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ody</w:t>
            </w:r>
            <w:r w:rsidR="00D66780" w:rsidRPr="00D667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weight</w:t>
            </w:r>
          </w:p>
        </w:tc>
        <w:tc>
          <w:tcPr>
            <w:tcW w:w="23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48/78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6/57)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5/20)</w:t>
            </w:r>
          </w:p>
        </w:tc>
        <w:tc>
          <w:tcPr>
            <w:tcW w:w="25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70/85)</w:t>
            </w:r>
          </w:p>
        </w:tc>
        <w:tc>
          <w:tcPr>
            <w:tcW w:w="28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n= 23/65)</w:t>
            </w:r>
          </w:p>
        </w:tc>
      </w:tr>
      <w:tr w:rsidR="00E34A3E" w:rsidRPr="00D66780" w:rsidTr="00E34A3E">
        <w:trPr>
          <w:trHeight w:val="560"/>
        </w:trPr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6C3DD6" w:rsidP="00D667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dyw</w:t>
            </w:r>
            <w:r w:rsidR="00D66780"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ight (kg)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3DD6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05.7 </w:t>
            </w:r>
          </w:p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3DD6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05.8 </w:t>
            </w:r>
          </w:p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03.7-108.</w:t>
            </w:r>
            <w:proofErr w:type="gramStart"/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)</w:t>
            </w:r>
            <w:proofErr w:type="spellStart"/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,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3.2 (2.0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3DD6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04.1 </w:t>
            </w:r>
          </w:p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99.7-105.</w:t>
            </w:r>
            <w:proofErr w:type="gramStart"/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)</w:t>
            </w:r>
            <w:proofErr w:type="spellStart"/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,b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.00 (1.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3DD6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98.8 </w:t>
            </w:r>
          </w:p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98.5-102.</w:t>
            </w:r>
            <w:proofErr w:type="gramStart"/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)</w:t>
            </w: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9.7 (5.18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3DD6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11.2 </w:t>
            </w:r>
          </w:p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00.6-118.</w:t>
            </w:r>
            <w:proofErr w:type="gramStart"/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)</w:t>
            </w: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3DD6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10.7 </w:t>
            </w:r>
          </w:p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4.0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3DD6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09.1 </w:t>
            </w:r>
          </w:p>
          <w:p w:rsidR="00D66780" w:rsidRPr="00D66780" w:rsidRDefault="00D66780" w:rsidP="00D667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05.0-117.</w:t>
            </w:r>
            <w:proofErr w:type="gramStart"/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)</w:t>
            </w:r>
            <w:r w:rsidRPr="00D667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  <w:proofErr w:type="gramEnd"/>
          </w:p>
        </w:tc>
      </w:tr>
    </w:tbl>
    <w:p w:rsidR="00F11954" w:rsidRDefault="006C3DD6" w:rsidP="00F11954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Stdev</w:t>
      </w:r>
      <w:proofErr w:type="spellEnd"/>
      <w:r>
        <w:rPr>
          <w:rFonts w:ascii="Times New Roman" w:hAnsi="Times New Roman" w:cs="Times New Roman"/>
        </w:rPr>
        <w:t xml:space="preserve"> = standard deviation; n = number of samples; </w:t>
      </w:r>
      <w:proofErr w:type="spellStart"/>
      <w:r>
        <w:rPr>
          <w:rFonts w:ascii="Times New Roman" w:hAnsi="Times New Roman" w:cs="Times New Roman"/>
        </w:rPr>
        <w:t>USpG</w:t>
      </w:r>
      <w:proofErr w:type="spellEnd"/>
      <w:r>
        <w:rPr>
          <w:rFonts w:ascii="Times New Roman" w:hAnsi="Times New Roman" w:cs="Times New Roman"/>
        </w:rPr>
        <w:t xml:space="preserve"> = urinary specific gravity; </w:t>
      </w:r>
      <w:proofErr w:type="spellStart"/>
      <w:r>
        <w:rPr>
          <w:rFonts w:ascii="Times New Roman" w:hAnsi="Times New Roman" w:cs="Times New Roman"/>
        </w:rPr>
        <w:t>cr</w:t>
      </w:r>
      <w:proofErr w:type="spellEnd"/>
      <w:r>
        <w:rPr>
          <w:rFonts w:ascii="Times New Roman" w:hAnsi="Times New Roman" w:cs="Times New Roman"/>
        </w:rPr>
        <w:t xml:space="preserve"> = creatinine. </w:t>
      </w:r>
      <w:r w:rsidR="00F11954">
        <w:rPr>
          <w:rFonts w:ascii="Times New Roman" w:hAnsi="Times New Roman" w:cs="Times New Roman"/>
        </w:rPr>
        <w:t xml:space="preserve">Different superscripts (a-d; ascending; horizontally) indicate significant differences for the respective metabolite levels between each defined reproductive period; Independent-Samples </w:t>
      </w:r>
      <w:proofErr w:type="spellStart"/>
      <w:r w:rsidR="00F11954">
        <w:rPr>
          <w:rFonts w:ascii="Times New Roman" w:hAnsi="Times New Roman" w:cs="Times New Roman"/>
        </w:rPr>
        <w:t>Kruskall</w:t>
      </w:r>
      <w:proofErr w:type="spellEnd"/>
      <w:r w:rsidR="00F11954">
        <w:rPr>
          <w:rFonts w:ascii="Times New Roman" w:hAnsi="Times New Roman" w:cs="Times New Roman"/>
        </w:rPr>
        <w:t xml:space="preserve"> Wallis test with post hoc Dunn’s comparison; significant if p &lt; 0.05.</w:t>
      </w:r>
    </w:p>
    <w:p w:rsidR="009E2796" w:rsidRDefault="00F11954">
      <w:bookmarkStart w:id="0" w:name="_GoBack"/>
      <w:bookmarkEnd w:id="0"/>
    </w:p>
    <w:sectPr w:rsidR="009E2796" w:rsidSect="00D6678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780"/>
    <w:rsid w:val="00012383"/>
    <w:rsid w:val="00022588"/>
    <w:rsid w:val="00100902"/>
    <w:rsid w:val="003338A6"/>
    <w:rsid w:val="004F4F09"/>
    <w:rsid w:val="006C3DD6"/>
    <w:rsid w:val="0072792F"/>
    <w:rsid w:val="007310AC"/>
    <w:rsid w:val="00A97E15"/>
    <w:rsid w:val="00AC6459"/>
    <w:rsid w:val="00B026EE"/>
    <w:rsid w:val="00BF2872"/>
    <w:rsid w:val="00D66780"/>
    <w:rsid w:val="00DD2F75"/>
    <w:rsid w:val="00E34A3E"/>
    <w:rsid w:val="00EA1C99"/>
    <w:rsid w:val="00EC385E"/>
    <w:rsid w:val="00F11954"/>
    <w:rsid w:val="00F57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86889D4"/>
  <w15:chartTrackingRefBased/>
  <w15:docId w15:val="{6AA8BED8-9F8E-0B4F-ACAA-173D4E44D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C3DD6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0643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7</Words>
  <Characters>289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la Wauters</dc:creator>
  <cp:keywords/>
  <dc:description/>
  <cp:lastModifiedBy>Jella Wauters</cp:lastModifiedBy>
  <cp:revision>2</cp:revision>
  <dcterms:created xsi:type="dcterms:W3CDTF">2018-06-29T06:53:00Z</dcterms:created>
  <dcterms:modified xsi:type="dcterms:W3CDTF">2018-06-29T06:53:00Z</dcterms:modified>
</cp:coreProperties>
</file>